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List of the 522 up-regulated and 50 down-regulated genes in differentiated Caco-2 cells after 24 hrs exposure to 1.6 µM CYN. </w:t>
      </w:r>
    </w:p>
    <w:tbl>
      <w:tblPr>
        <w:tblW w:w="488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40"/>
        <w:gridCol w:w="2440"/>
      </w:tblGrid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p-regulated genes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own-regulated genes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LJ2048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PE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SFL1C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C4MOL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BLD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EC24D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6orf3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NSIG1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TATIP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K026267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XNRD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LC10A1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14841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R620977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FAND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TTP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P3K7IP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CML4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OLR1C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SPA5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VCA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W993939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OQ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QP3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RPL2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C2666329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RBN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R592483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QRSL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LB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TSJ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DX46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PO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CNMB4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PSF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QP3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9orf15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CD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_24_P75948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CDC5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MGCS1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C264571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UBB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HN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OR1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RMT1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PBG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NF32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388532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GC1960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K022110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RPS30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NS1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CDC109A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ICB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RT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A854379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RPS18C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M808621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MT5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NXA6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FDN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ERPINA5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C261506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AB6B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LC25A2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C2558594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RPL39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G777521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64533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10orf56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ARSLB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HTF1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ED6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P1S2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UBIAD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PYSL3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R613267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C2652817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RPS2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14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UMPS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OLPH4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USP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CNA1E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IZ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DX3X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LHL1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_24_P540560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144233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P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DO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FI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RAPPC2L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TN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UBAP1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UTS2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1orf14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GA</w:t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OQ10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64383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IMM2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CCHC1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NMT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KFZP564O052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6AMT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ED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YP1A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WISTN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6orf5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RPL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C3HC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SF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DCCAG1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C250534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P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LKBH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MEM9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NF1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D2L1BP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NIP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NAJC1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RPS1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_24_P27252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NAJA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DX2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R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B-1048E9.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1orf14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OPS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DPRHL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CT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NF31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GDN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K09209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R59378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BC1D22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OLR2L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QRS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VAC1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FKBI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RPS18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CCHC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E64642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MT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W80449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KRIP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KZF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BXO2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MT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NF31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SSCA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RA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DLIM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KLN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NF77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VCA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KAA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ARSL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OXA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NUX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GC1960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DR7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RPL5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14orf4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OLR3E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CC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AB3GAP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7orf3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3MBTL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IAA099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DX2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NF41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RM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MEM1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MS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DM1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GC319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EF1E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OB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RPL4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GC1659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2orf4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NF31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TG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1orf1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G19146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RPS1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NF1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UDT16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BM1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BLD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12orf4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DX4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PF38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RFBP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1orf16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C06302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NF77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RPL4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HBP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SR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CL2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CL2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CL2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MG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GS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1orf14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RP6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19orf4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AB9P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TPN1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DR7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PLX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LC7A6OS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WISTN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BTB1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UV39H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OXA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PH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MG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NF2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P53RK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PP1R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AM86C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4orf2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URF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EX1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IGC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YCRL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PP4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TA-126B4.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PR12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BXO2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R60156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SWIM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6orf6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SSC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UMPD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AF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NF43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BL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LL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BM1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SF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CDC5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65349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L11740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ETTL2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PH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UPP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OX1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ENND4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34892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31445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CDC8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CL2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XDC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BTB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LKBH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LAC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EATR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B30581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AF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BM1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C259296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6orf3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CL2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YNN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PATCH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XDC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RWD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MEM16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UP5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J222E13.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OL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HAC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AM83F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AK1IP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OSPD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_24_P36732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16orf6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OP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CL2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DC42EP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CL2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NASEH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DCD2L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VGL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2orf4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IN3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AB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CDC5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ABL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TF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C05363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US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LJ3795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MACHC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BXL2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CDC4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TV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GC1437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DM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NST0000028122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DR4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C09842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RP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AM86B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CL2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NO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RD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C267761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CL2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AK1IP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HRS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TSJ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TBD14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C272602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BTB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LK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PS15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C03132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DR42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CDC8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FKB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INCR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RT1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L1R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XR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LC20A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PO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R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AM46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FKBI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EO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7L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RRFI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I57024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L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K17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RPS1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C246888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YCRL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GC3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ETTL2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RMD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OS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L35905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64951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MEM2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K05591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P1D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73159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NFRSF12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ETT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4869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ETT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73179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C252458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FFL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DF1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ABL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OK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38874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PARBP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TF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YR6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39180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UPP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ITF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GC3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BX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DN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AM80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LF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TXN7L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RHGAP2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R60827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RY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SI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C01421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KAP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USP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PX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A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US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FKB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USP1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_24_P5859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HRS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ASGRP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_32_P1767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C265684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_24_P25596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18orf4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LJ4524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_24_P16173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ATF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39181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V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X1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Xorf1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CL2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ERTAD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CL2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SCD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FP3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YR6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64347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R61365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NKRD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GR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DN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ASAL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28614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GC467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39127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C253090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PFIBP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FKB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RTAP3-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NGPT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7L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NST0000033871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GR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ND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OC3L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CK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ER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UN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NF59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HC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DR4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C268066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NFAIP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FAP2C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XCR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RAP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39182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OS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BP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CEL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NS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ND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HDC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L1R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UN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IST1H4H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TX1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64244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ADD45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AM86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14orf13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40131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XAB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FRD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R4A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64403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ADD45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2orf3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TXN7L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OC3L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RL1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K00025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ND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DN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LK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XCR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ND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UN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FRD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KLF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DN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MYM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_24_P79298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ND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ND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UN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UN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LX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UN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MCO7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UN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OCK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AV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CNT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13239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RPL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LC7A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8orf7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HL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UN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UN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39117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K023018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UN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B52914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38776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ND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IST2H4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CS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R1D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USP16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_23_P25100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XCR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13906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XCR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OS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OC3L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NST0000030860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R1D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XCR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OC65143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ND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GS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100A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USP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P3K1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YLD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_24_P11052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H2D3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PRC5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XCR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DN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ND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_23_P1523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LEKHG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A74779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ELB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RICKLE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LHFP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R4A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JUN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DN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BM47434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FKB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AMD4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HIST1H4F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XCR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HLDA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OC3L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LC25A2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7orf40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6orf15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DUSP5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EDD9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ZNF46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C270975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HC255046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XCR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hGn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XCR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FE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OSTRIN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AM122A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FF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NST00000366874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HLDA2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W979273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DN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283" w:hRule="atLeast"/>
        </w:trPr>
        <w:tc>
          <w:tcPr>
            <w:tcW w:w="244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DN1</w:t>
            </w:r>
          </w:p>
        </w:tc>
        <w:tc>
          <w:tcPr>
            <w:tcW w:w="24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differentially-expressed genes were selected at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&lt; 0.05 (Student t-test) and with a fold change (FC) greater than 2 (for “up-regulated genes”), or less than 0.5 (for “down-regulated genes”)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40" w:before="0" w:after="0"/>
      <w:jc w:val="both"/>
      <w:outlineLvl w:val="6"/>
    </w:pPr>
    <w:rPr>
      <w:rFonts w:ascii="Times New Roman" w:hAnsi="Times New Roman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40" w:before="0" w:after="0"/>
      <w:jc w:val="center"/>
      <w:outlineLvl w:val="8"/>
    </w:pPr>
    <w:rPr>
      <w:rFonts w:ascii="Times New Roman" w:hAnsi="Times New Roman" w:eastAsia="Times New Roman" w:cs="Times New Roman"/>
      <w:sz w:val="24"/>
      <w:szCs w:val="20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Titre7Car">
    <w:name w:val="Titre 7 Car"/>
    <w:basedOn w:val="Policepardfaut"/>
    <w:qFormat/>
    <w:rPr>
      <w:rFonts w:ascii="Times New Roman" w:hAnsi="Times New Roman" w:eastAsia="Times New Roman" w:cs="Times New Roman"/>
    </w:rPr>
  </w:style>
  <w:style w:type="character" w:styleId="Titre9Car">
    <w:name w:val="Titre 9 Car"/>
    <w:basedOn w:val="Policepardfaut"/>
    <w:qFormat/>
    <w:rPr>
      <w:rFonts w:ascii="Times New Roman" w:hAnsi="Times New Roman" w:eastAsia="Times New Roman" w:cs="Times New Roman"/>
      <w:sz w:val="24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Retraitcorpsdetexte2Car">
    <w:name w:val="Retrait corps de texte 2 Car"/>
    <w:basedOn w:val="Policepardfaut"/>
    <w:qFormat/>
    <w:rPr>
      <w:rFonts w:ascii="Times New Roman" w:hAnsi="Times New Roman" w:eastAsia="Times New Roman" w:cs="Times New Roman"/>
      <w:sz w:val="24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CommentaireCar1">
    <w:name w:val="Commentaire Car1"/>
    <w:basedOn w:val="Policepardfaut"/>
    <w:qFormat/>
    <w:rPr>
      <w:rFonts w:cs="Calibri"/>
    </w:rPr>
  </w:style>
  <w:style w:type="character" w:styleId="CommentaireCar">
    <w:name w:val="Commentaire Car"/>
    <w:basedOn w:val="Policepardfaut"/>
    <w:qFormat/>
    <w:rPr/>
  </w:style>
  <w:style w:type="character" w:styleId="ObjetducommentaireCar">
    <w:name w:val="Objet du commentaire Car"/>
    <w:basedOn w:val="CommentaireCar"/>
    <w:qFormat/>
    <w:rPr>
      <w:rFonts w:ascii="Times New Roman" w:hAnsi="Times New Roman" w:eastAsia="Times New Roman" w:cs="Times New Roman"/>
      <w:b/>
      <w:bCs/>
    </w:rPr>
  </w:style>
  <w:style w:type="character" w:styleId="Hps">
    <w:name w:val="hps"/>
    <w:basedOn w:val="Policepardfaut"/>
    <w:qFormat/>
    <w:rPr/>
  </w:style>
  <w:style w:type="character" w:styleId="Nbapihighlight1">
    <w:name w:val="nbapihighlight1"/>
    <w:basedOn w:val="Policepardfaut"/>
    <w:qFormat/>
    <w:rPr/>
  </w:style>
  <w:style w:type="character" w:styleId="Highlight">
    <w:name w:val="highlight"/>
    <w:basedOn w:val="Policepardfaut"/>
    <w:qFormat/>
    <w:rPr/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2">
    <w:name w:val="Retrait corps de texte 2"/>
    <w:basedOn w:val="Normal"/>
    <w:qFormat/>
    <w:pPr>
      <w:spacing w:lineRule="auto" w:line="360" w:before="0" w:after="0"/>
      <w:ind w:firstLine="708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Paragraphedeliste">
    <w:name w:val="Paragraphe de liste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Commentaire">
    <w:name w:val="Commentaire"/>
    <w:basedOn w:val="Normal"/>
    <w:qFormat/>
    <w:pPr>
      <w:suppressAutoHyphens w:val="true"/>
      <w:spacing w:lineRule="auto" w:line="240"/>
    </w:pPr>
    <w:rPr>
      <w:rFonts w:cs="Calibri"/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>
      <w:suppressAutoHyphens w:val="false"/>
      <w:spacing w:before="0" w:after="0"/>
    </w:pPr>
    <w:rPr>
      <w:rFonts w:ascii="Times New Roman" w:hAnsi="Times New Roman" w:eastAsia="Times New Roman" w:cs="Times New Roman"/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11:16:00Z</dcterms:created>
  <dc:creator>a.huguet</dc:creator>
  <dc:description/>
  <dc:language>en-US</dc:language>
  <cp:lastModifiedBy>a.huguet</cp:lastModifiedBy>
  <dcterms:modified xsi:type="dcterms:W3CDTF">2014-05-16T11:16:00Z</dcterms:modified>
  <cp:revision>3</cp:revision>
  <dc:subject/>
  <dc:title/>
</cp:coreProperties>
</file>